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4A40C3" w14:textId="05F1AF61" w:rsidR="00564A31" w:rsidRDefault="00FB21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55A703" wp14:editId="06BECF35">
            <wp:extent cx="5767895" cy="2582008"/>
            <wp:effectExtent l="0" t="0" r="4445" b="8890"/>
            <wp:docPr id="27798728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15" cy="2589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C51E8" w14:textId="77777777" w:rsidR="00FB218A" w:rsidRDefault="00FB218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6F0D05B" w14:textId="36F90A0A" w:rsidR="00564A31" w:rsidRDefault="00564A31" w:rsidP="00564A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4A31">
        <w:rPr>
          <w:rFonts w:ascii="Times New Roman" w:hAnsi="Times New Roman" w:cs="Times New Roman"/>
          <w:b/>
          <w:bCs/>
          <w:sz w:val="24"/>
          <w:szCs w:val="24"/>
        </w:rPr>
        <w:t>Supplementary Figure 1. Sample selection flow chart</w:t>
      </w:r>
    </w:p>
    <w:p w14:paraId="4048A7A4" w14:textId="77777777" w:rsidR="00564A31" w:rsidRDefault="00564A31">
      <w:pPr>
        <w:rPr>
          <w:rFonts w:ascii="Times New Roman" w:hAnsi="Times New Roman" w:cs="Times New Roman"/>
          <w:b/>
          <w:bCs/>
          <w:sz w:val="24"/>
          <w:szCs w:val="24"/>
        </w:rPr>
        <w:sectPr w:rsidR="00564A31" w:rsidSect="00564A31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326E79D3" w14:textId="71E794F4" w:rsidR="00A37849" w:rsidRPr="00E14B1C" w:rsidRDefault="00A378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4B1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Items </w:t>
      </w:r>
      <w:r w:rsidR="00E14B1C" w:rsidRPr="00E14B1C">
        <w:rPr>
          <w:rFonts w:ascii="Times New Roman" w:hAnsi="Times New Roman" w:cs="Times New Roman" w:hint="eastAsia"/>
          <w:b/>
          <w:bCs/>
          <w:sz w:val="24"/>
          <w:szCs w:val="24"/>
        </w:rPr>
        <w:t>regarding</w:t>
      </w:r>
      <w:r w:rsidRPr="00E14B1C">
        <w:rPr>
          <w:rFonts w:ascii="Times New Roman" w:hAnsi="Times New Roman" w:cs="Times New Roman"/>
          <w:b/>
          <w:bCs/>
          <w:sz w:val="24"/>
          <w:szCs w:val="24"/>
        </w:rPr>
        <w:t xml:space="preserve"> the age-friendly community scale</w:t>
      </w:r>
    </w:p>
    <w:tbl>
      <w:tblPr>
        <w:tblW w:w="140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72"/>
        <w:gridCol w:w="3856"/>
        <w:gridCol w:w="6474"/>
      </w:tblGrid>
      <w:tr w:rsidR="00A37849" w:rsidRPr="00A37849" w14:paraId="3814935C" w14:textId="77777777" w:rsidTr="00D92470">
        <w:trPr>
          <w:trHeight w:val="20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69A5F" w14:textId="682E1586" w:rsidR="00A37849" w:rsidRPr="00A37849" w:rsidRDefault="00D92470" w:rsidP="00E14B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AFC d</w:t>
            </w:r>
            <w:r w:rsidR="00A37849"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mains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D1E74" w14:textId="77777777" w:rsidR="00A37849" w:rsidRPr="00A37849" w:rsidRDefault="00A37849" w:rsidP="00E14B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Items</w:t>
            </w:r>
          </w:p>
        </w:tc>
        <w:tc>
          <w:tcPr>
            <w:tcW w:w="6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63038" w14:textId="10674D35" w:rsidR="00A37849" w:rsidRPr="00A37849" w:rsidRDefault="00A37849" w:rsidP="00E14B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Questions</w:t>
            </w:r>
            <w:r w:rsidR="00E14B1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nd responses</w:t>
            </w:r>
          </w:p>
        </w:tc>
      </w:tr>
      <w:tr w:rsidR="00A37849" w:rsidRPr="00A37849" w14:paraId="3BBE3DF8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010C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-friendly physical environment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EDEB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31EE" w14:textId="77777777" w:rsidR="00A37849" w:rsidRPr="00A37849" w:rsidRDefault="00A37849" w:rsidP="00A3784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7849" w:rsidRPr="00A37849" w14:paraId="53719C5C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C2A04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utdoor spaces and building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4838A" w14:textId="2097C476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ccessibility of </w:t>
            </w:r>
            <w:r w:rsidR="00D229E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barrier-free 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ublic spaces and building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725C9" w14:textId="1B6CE93F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public facilities available for </w:t>
            </w:r>
            <w:r w:rsidR="00E14B1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 experiencing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ifficulty walking or visual/hearing disabilities in your area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21C69637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5781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ransport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1C0C9" w14:textId="358939AE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ccessibility of </w:t>
            </w:r>
            <w:r w:rsidR="00D229E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barrier-free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treet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DBF74" w14:textId="66C841D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streets available for </w:t>
            </w:r>
            <w:r w:rsidR="00E14B1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 wheelchairs, canes, or walkers to walk on in your neighborhood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7AD0A871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D83FC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utdoor spaces and building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49BE" w14:textId="42FE34D9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utdoor space suitable for exercise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2C6C7" w14:textId="103602B3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parks or sidewalks suitable for exercise or walking in your area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"; 1 = "a lot" or "somewhat," 0 = others)</w:t>
            </w:r>
          </w:p>
        </w:tc>
      </w:tr>
      <w:tr w:rsidR="00A37849" w:rsidRPr="00A37849" w14:paraId="3EC58C3B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AE379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ransport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6C81" w14:textId="407C374B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ccessibility of </w:t>
            </w:r>
            <w:r w:rsidR="00D229E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barrier-free 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ublic transportation vehicle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058A5" w14:textId="1F12612C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trains or buses available for </w:t>
            </w:r>
            <w:r w:rsidR="00E14B1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 experiencing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ifficulty walking or visual/hearing disabilities in your area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1F9DF132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888D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ransport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7040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ccessibility of public transportation stop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F17BA" w14:textId="05463698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train or subway stations in your neighborhood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78EDCFFD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CE9A" w14:textId="2580218D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Social </w:t>
            </w:r>
            <w:r w:rsidR="00E14B1C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engagement and communic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AFB4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56A5A" w14:textId="77777777" w:rsidR="00A37849" w:rsidRPr="00A37849" w:rsidRDefault="00A37849" w:rsidP="00A3784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7849" w:rsidRPr="00A37849" w14:paraId="46A14D7B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202F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cial particip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8DE9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hobby group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C728" w14:textId="019F8B00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participate in hobby groups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 times or more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nce to three times 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a mont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year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once or more a </w:t>
            </w:r>
            <w:r w:rsidR="003779C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month</w:t>
            </w:r>
            <w:r w:rsidR="00CB69A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2ECAC510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481E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Social particip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77F9" w14:textId="7F36A7E8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sports group and club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5377" w14:textId="4BFDD429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participate in sports group and club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 times or more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to three times a mont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year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once or more a </w:t>
            </w:r>
            <w:r w:rsidR="003779C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month</w:t>
            </w:r>
            <w:r w:rsidR="00CB69A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0AAF58A2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BF92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cial particip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05D4" w14:textId="260B74FC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lea</w:t>
            </w:r>
            <w:r w:rsidRPr="00A3784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r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ing and cultural activi</w:t>
            </w:r>
            <w:r w:rsidRPr="00A3784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tie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C5BED" w14:textId="7CDDCB9F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participate in learning and cultural activities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 times or more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to three times a mont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year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: 1 = once or more a </w:t>
            </w:r>
            <w:r w:rsidR="003779C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month</w:t>
            </w:r>
            <w:r w:rsidR="00CB69A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001CD1B7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07E9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ivic participation and employment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2CF0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volunteer group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CF557" w14:textId="2EB98A8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participate in volunteer groups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 times or more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to three times a mont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year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once or more a </w:t>
            </w:r>
            <w:r w:rsidR="003779C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month</w:t>
            </w:r>
            <w:r w:rsidR="00CB69A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582D228F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1B6A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cation and inform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ABB8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Internet use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67D98" w14:textId="1A559C3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ave you used the Internet or e-mail in the past year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month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lmost </w:t>
            </w:r>
            <w:proofErr w:type="spellStart"/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veryday</w:t>
            </w:r>
            <w:proofErr w:type="spellEnd"/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month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o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lmost </w:t>
            </w:r>
            <w:proofErr w:type="spellStart"/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veryday</w:t>
            </w:r>
            <w:proofErr w:type="spellEnd"/>
            <w:r w:rsidR="00CB69A5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0959B6" w:rsidRPr="00A37849" w14:paraId="64F8A7AE" w14:textId="77777777" w:rsidTr="00D92470">
        <w:trPr>
          <w:trHeight w:val="20"/>
        </w:trPr>
        <w:tc>
          <w:tcPr>
            <w:tcW w:w="7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C7E5" w14:textId="047DF91A" w:rsidR="000959B6" w:rsidRPr="00A37849" w:rsidRDefault="000959B6" w:rsidP="00A378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Social </w:t>
            </w:r>
            <w:r w:rsidRPr="00A37849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i</w:t>
            </w: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clusion and dementi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a-</w:t>
            </w: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riendlines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19832" w14:textId="77777777" w:rsidR="000959B6" w:rsidRPr="00A37849" w:rsidRDefault="000959B6" w:rsidP="00A3784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7849" w:rsidRPr="00CB69A5" w14:paraId="5BA86F51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9F3F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Respect and social inclus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EFFB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ence of belonging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53D96" w14:textId="6C3A71CD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think you're respected by your neighbors and that you're a member of your community? (responses: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 w:rsidR="00CB69A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0 = others)</w:t>
            </w:r>
          </w:p>
        </w:tc>
      </w:tr>
      <w:tr w:rsidR="00A37849" w:rsidRPr="00AF0A8D" w14:paraId="34F28217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6FBC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Respect and social inclus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5C0F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community decision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28058" w14:textId="08B8049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participate in decision-making in your community by attending your neighborhood association or similar community meetings? (responses: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 w:rsidR="00AF0A8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4E7272C3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8931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Respect and social inclus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F8A9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erception of community reciprocity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5FC2" w14:textId="7442E63B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think </w:t>
            </w:r>
            <w:r w:rsidR="00E14B1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living in your area try to help others in the most of situations? (responses: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 w:rsidR="00AF0A8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6A05CE" w14:paraId="121179CE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8227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cation and inform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C771" w14:textId="2C8CA4E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requency of meeting with fri</w:t>
            </w:r>
            <w:r w:rsidRPr="00A3784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nd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A1982" w14:textId="1548A556" w:rsidR="00A37849" w:rsidRPr="00A37849" w:rsidRDefault="00A37849" w:rsidP="006A05CE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meet friends? (responses: 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almost </w:t>
            </w:r>
            <w:proofErr w:type="spellStart"/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veryday</w:t>
            </w:r>
            <w:proofErr w:type="spellEnd"/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twice to three times a week,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once a week,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once to three times a month,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sometimes a year,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none</w:t>
            </w:r>
            <w:r w:rsidR="006A05C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;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1 =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="006A05C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once </w:t>
            </w:r>
            <w:r w:rsidR="003779C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or more a month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</w:t>
            </w:r>
            <w:r w:rsidR="003779C3"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thers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A37849" w:rsidRPr="00A37849" w14:paraId="34C96911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84B0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ty support and health service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3E43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ty health care service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E6084" w14:textId="44D22F6B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the local government offices and private companies in your area by and large offer welfare services necessary for your daily life and health? (responses: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 w:rsidR="00AF0A8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679A52A8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8519" w14:textId="1319DA79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ementia</w:t>
            </w:r>
            <w:r w:rsidR="00C4714A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riendl</w:t>
            </w:r>
            <w:r w:rsidR="00E14B1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es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D458" w14:textId="45A28270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ocial </w:t>
            </w:r>
            <w:r w:rsidR="003779C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participation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f people with dementia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4F9A8" w14:textId="7CC09C00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think </w:t>
            </w:r>
            <w:r w:rsidR="00E14B1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 dementia should take part in community activities and have some role in those activities? (responses: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 w:rsidR="00AF0A8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A37849" w:rsidRPr="00A37849" w14:paraId="731B73CE" w14:textId="77777777" w:rsidTr="00D92470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1F2D1" w14:textId="46C7E0FE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ementia</w:t>
            </w:r>
            <w:r w:rsidR="00C4714A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riendl</w:t>
            </w:r>
            <w:r w:rsidR="00E14B1C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ess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CF21A" w14:textId="77777777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upport for families of people with dementia</w:t>
            </w:r>
          </w:p>
        </w:tc>
        <w:tc>
          <w:tcPr>
            <w:tcW w:w="6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08F70" w14:textId="770A43FC" w:rsidR="00A37849" w:rsidRPr="00A37849" w:rsidRDefault="00A37849" w:rsidP="00A3784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f one of your family members were affected by dementia, would you like your neighbors and acquaintances to know about it so that you could get assistance from them? (responses: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 w:rsidR="00AF0A8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AF0A8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</w:tbl>
    <w:p w14:paraId="6CCDC4AD" w14:textId="00407817" w:rsidR="00D92470" w:rsidRPr="00D92470" w:rsidRDefault="00D92470" w:rsidP="00D92470">
      <w:pPr>
        <w:rPr>
          <w:rFonts w:ascii="Times New Roman" w:hAnsi="Times New Roman" w:cs="Times New Roman"/>
          <w:sz w:val="24"/>
          <w:szCs w:val="24"/>
        </w:rPr>
      </w:pPr>
      <w:r w:rsidRPr="00D92470">
        <w:rPr>
          <w:rFonts w:ascii="Times New Roman" w:hAnsi="Times New Roman" w:cs="Times New Roman"/>
          <w:sz w:val="24"/>
          <w:szCs w:val="24"/>
        </w:rPr>
        <w:t>AFC, age-friendly community.</w:t>
      </w:r>
    </w:p>
    <w:p w14:paraId="3AC5523F" w14:textId="2CFF04CE" w:rsidR="00D92470" w:rsidRPr="00D92470" w:rsidRDefault="00D92470" w:rsidP="00D92470">
      <w:pPr>
        <w:tabs>
          <w:tab w:val="left" w:pos="1425"/>
        </w:tabs>
        <w:sectPr w:rsidR="00D92470" w:rsidRPr="00D92470" w:rsidSect="00A37849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  <w:r>
        <w:tab/>
      </w:r>
    </w:p>
    <w:p w14:paraId="22D5D573" w14:textId="48BCCA83" w:rsidR="00A37849" w:rsidRPr="00D92470" w:rsidRDefault="00D92470" w:rsidP="00E722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247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Factor loadings of the age-friendly community scale</w:t>
      </w:r>
    </w:p>
    <w:tbl>
      <w:tblPr>
        <w:tblW w:w="140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47"/>
        <w:gridCol w:w="2093"/>
        <w:gridCol w:w="2093"/>
        <w:gridCol w:w="2093"/>
        <w:gridCol w:w="1460"/>
        <w:gridCol w:w="1308"/>
        <w:gridCol w:w="1308"/>
      </w:tblGrid>
      <w:tr w:rsidR="00E72293" w:rsidRPr="00E72293" w14:paraId="391FD622" w14:textId="77777777" w:rsidTr="00E72293">
        <w:trPr>
          <w:trHeight w:val="600"/>
        </w:trPr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86BCA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C12C0" w14:textId="77777777" w:rsidR="00E72293" w:rsidRPr="00E72293" w:rsidRDefault="00E72293" w:rsidP="00E72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actor 1</w:t>
            </w: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br/>
              <w:t>(Age-friendly physical environments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83EF1" w14:textId="77777777" w:rsidR="00E72293" w:rsidRPr="00E72293" w:rsidRDefault="00E72293" w:rsidP="00E72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actor 2</w:t>
            </w: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br/>
              <w:t>(Social engagement and communication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392AC" w14:textId="77777777" w:rsidR="00E72293" w:rsidRPr="00E72293" w:rsidRDefault="00E72293" w:rsidP="00E72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actor 3</w:t>
            </w: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br/>
              <w:t>(Social inclusion and dementia-friendliness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9246" w14:textId="77777777" w:rsidR="00E72293" w:rsidRPr="00E72293" w:rsidRDefault="00E72293" w:rsidP="00E72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alit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4D57" w14:textId="77777777" w:rsidR="00E72293" w:rsidRPr="00E72293" w:rsidRDefault="00E72293" w:rsidP="00E72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ique varianc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C824" w14:textId="77777777" w:rsidR="00E72293" w:rsidRPr="00E72293" w:rsidRDefault="00E72293" w:rsidP="00E72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plexity</w:t>
            </w:r>
          </w:p>
        </w:tc>
      </w:tr>
      <w:tr w:rsidR="00E72293" w:rsidRPr="00E72293" w14:paraId="315E1360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B404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ccessibility of public transportation vehicle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B2E1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849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28C5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42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EEE6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C585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6299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7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4F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4 </w:t>
            </w:r>
          </w:p>
        </w:tc>
      </w:tr>
      <w:tr w:rsidR="00E72293" w:rsidRPr="00E72293" w14:paraId="291926F3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CD3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ccessibility of public transportation stop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810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760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A49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39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1EFD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8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E5E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A74D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15E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3 </w:t>
            </w:r>
          </w:p>
        </w:tc>
      </w:tr>
      <w:tr w:rsidR="00E72293" w:rsidRPr="00E72293" w14:paraId="71A2FBCE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9CD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ccessibility of unimpeded street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C8E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730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0290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36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3FD4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2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890D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2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73D1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654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1 </w:t>
            </w:r>
          </w:p>
        </w:tc>
      </w:tr>
      <w:tr w:rsidR="00E72293" w:rsidRPr="00E72293" w14:paraId="2275FE88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FF21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ccessibility of public spaces and building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10A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719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A47B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33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F973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2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06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49E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287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6 </w:t>
            </w:r>
          </w:p>
        </w:tc>
      </w:tr>
      <w:tr w:rsidR="00E72293" w:rsidRPr="00E72293" w14:paraId="29792091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66F3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utdoor space suitable for exercis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2CF5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605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5AB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6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02A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E19E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5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242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5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612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30 </w:t>
            </w:r>
          </w:p>
        </w:tc>
      </w:tr>
      <w:tr w:rsidR="00E72293" w:rsidRPr="00E72293" w14:paraId="32365F3F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2202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Hobby group participatio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7D91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26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1184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985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003E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7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3E24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A8F7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0D4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1 </w:t>
            </w:r>
          </w:p>
        </w:tc>
      </w:tr>
      <w:tr w:rsidR="00E72293" w:rsidRPr="00E72293" w14:paraId="39A299A3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B06D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ports group participatio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3CC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1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AABD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915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F0D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3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922A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21F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6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9A6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E72293" w:rsidRPr="00E72293" w14:paraId="3F895663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B9B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Volunteer group participatio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978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23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2E86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677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96B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5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6BC9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2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CE6B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B4E4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7 </w:t>
            </w:r>
          </w:p>
        </w:tc>
      </w:tr>
      <w:tr w:rsidR="00E72293" w:rsidRPr="00E72293" w14:paraId="33ADD94C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95A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Learning and culture group participatio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0CC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3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D7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607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4944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7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AA25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0B4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6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B733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32 </w:t>
            </w:r>
          </w:p>
        </w:tc>
      </w:tr>
      <w:tr w:rsidR="00E72293" w:rsidRPr="00E72293" w14:paraId="1139B713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142C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Internet us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B479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5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3A7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418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A48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FD1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8051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7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890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23 </w:t>
            </w:r>
          </w:p>
        </w:tc>
      </w:tr>
      <w:tr w:rsidR="00E72293" w:rsidRPr="00E72293" w14:paraId="7FFE886C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0C19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ty belong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DC3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10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0439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79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524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78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C60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2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CD1D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1D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6 </w:t>
            </w:r>
          </w:p>
        </w:tc>
      </w:tr>
      <w:tr w:rsidR="00E72293" w:rsidRPr="00E72293" w14:paraId="3A0A7397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8DD8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erception of community reciprocit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85FD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120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11AE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15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0BA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75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A21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B09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6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015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0 </w:t>
            </w:r>
          </w:p>
        </w:tc>
      </w:tr>
      <w:tr w:rsidR="00E72293" w:rsidRPr="00E72293" w14:paraId="764EA10E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48AA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ty support and health service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6F4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92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0376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91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6E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74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CC6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ACF6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4AE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6 </w:t>
            </w:r>
          </w:p>
        </w:tc>
      </w:tr>
      <w:tr w:rsidR="00E72293" w:rsidRPr="00E72293" w14:paraId="64004424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97F0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Involvement of community decisio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A3C9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71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2870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13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4967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69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998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6B1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05AA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30 </w:t>
            </w:r>
          </w:p>
        </w:tc>
      </w:tr>
      <w:tr w:rsidR="00E72293" w:rsidRPr="00E72293" w14:paraId="410CB93D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FCCE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ositive attitude toward social participation of people with dementi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61F9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9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601B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81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ACB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57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0E0B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CB1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5431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43 </w:t>
            </w:r>
          </w:p>
        </w:tc>
      </w:tr>
      <w:tr w:rsidR="00E72293" w:rsidRPr="00E72293" w14:paraId="00474ACC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200B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elp-seeking as a family member of people with dementi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1964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24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F18A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2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74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57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195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0CD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6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DBE9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48 </w:t>
            </w:r>
          </w:p>
        </w:tc>
      </w:tr>
      <w:tr w:rsidR="00E72293" w:rsidRPr="00E72293" w14:paraId="160CF2E6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CB8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riendship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A9EA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416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73E3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AB4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0.45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68AA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7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045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658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39 </w:t>
            </w:r>
          </w:p>
        </w:tc>
      </w:tr>
      <w:tr w:rsidR="00E72293" w:rsidRPr="00E72293" w14:paraId="30AE4E13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2EC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7916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428A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AA95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F91C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7F11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6521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72293" w:rsidRPr="00E72293" w14:paraId="745E03E8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F363" w14:textId="6BA53D09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Correlation</w:t>
            </w: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efficients between factor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F78D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D36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D86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1FA7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1890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56C8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72293" w:rsidRPr="00E72293" w14:paraId="14C44EC6" w14:textId="77777777" w:rsidTr="00E72293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BF89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actor 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C61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E3C1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75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D2C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39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36C7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950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2D72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72293" w:rsidRPr="00E72293" w14:paraId="5F9E25B6" w14:textId="77777777" w:rsidTr="00D92470">
        <w:trPr>
          <w:trHeight w:val="375"/>
        </w:trPr>
        <w:tc>
          <w:tcPr>
            <w:tcW w:w="3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CC09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actor 2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4166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AE8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A3DF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63 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20A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3408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EE0D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72293" w:rsidRPr="00E72293" w14:paraId="7DF5931E" w14:textId="77777777" w:rsidTr="00D92470">
        <w:trPr>
          <w:trHeight w:val="37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B1C6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actor 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E007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6A58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B132" w14:textId="77777777" w:rsidR="00E72293" w:rsidRPr="00E72293" w:rsidRDefault="00E72293" w:rsidP="00E722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B57E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4CA8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B779" w14:textId="77777777" w:rsidR="00E72293" w:rsidRPr="00E72293" w:rsidRDefault="00E72293" w:rsidP="00E72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7229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</w:tbl>
    <w:p w14:paraId="6A3DAECB" w14:textId="07F5F048" w:rsidR="00E72293" w:rsidRPr="00E72293" w:rsidRDefault="00E72293" w:rsidP="00E72293">
      <w:pPr>
        <w:rPr>
          <w:rFonts w:ascii="Times New Roman" w:hAnsi="Times New Roman" w:cs="Times New Roman"/>
          <w:sz w:val="24"/>
          <w:szCs w:val="24"/>
        </w:rPr>
      </w:pPr>
      <w:r w:rsidRPr="00E72293">
        <w:rPr>
          <w:rFonts w:ascii="Times New Roman" w:hAnsi="Times New Roman" w:cs="Times New Roman"/>
          <w:sz w:val="24"/>
          <w:szCs w:val="24"/>
        </w:rPr>
        <w:t>Exploratory factor analysis was applied Promax rotation and maximum likelihood method.</w:t>
      </w:r>
    </w:p>
    <w:sectPr w:rsidR="00E72293" w:rsidRPr="00E72293" w:rsidSect="00A37849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EEBA0B" w14:textId="77777777" w:rsidR="00E14B1C" w:rsidRDefault="00E14B1C" w:rsidP="00E14B1C">
      <w:r>
        <w:separator/>
      </w:r>
    </w:p>
  </w:endnote>
  <w:endnote w:type="continuationSeparator" w:id="0">
    <w:p w14:paraId="0A9F279F" w14:textId="77777777" w:rsidR="00E14B1C" w:rsidRDefault="00E14B1C" w:rsidP="00E14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23A88F" w14:textId="77777777" w:rsidR="00E14B1C" w:rsidRDefault="00E14B1C" w:rsidP="00E14B1C">
      <w:r>
        <w:separator/>
      </w:r>
    </w:p>
  </w:footnote>
  <w:footnote w:type="continuationSeparator" w:id="0">
    <w:p w14:paraId="41722DE6" w14:textId="77777777" w:rsidR="00E14B1C" w:rsidRDefault="00E14B1C" w:rsidP="00E14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49"/>
    <w:rsid w:val="00067B2F"/>
    <w:rsid w:val="000959B6"/>
    <w:rsid w:val="00215F84"/>
    <w:rsid w:val="002905EF"/>
    <w:rsid w:val="003779C3"/>
    <w:rsid w:val="003B73C5"/>
    <w:rsid w:val="00564A31"/>
    <w:rsid w:val="006220F7"/>
    <w:rsid w:val="006A05CE"/>
    <w:rsid w:val="0070476F"/>
    <w:rsid w:val="00731BF3"/>
    <w:rsid w:val="0077576E"/>
    <w:rsid w:val="007C6D48"/>
    <w:rsid w:val="008550E2"/>
    <w:rsid w:val="0087590C"/>
    <w:rsid w:val="008843A2"/>
    <w:rsid w:val="00A37849"/>
    <w:rsid w:val="00AF0A8D"/>
    <w:rsid w:val="00B04F4D"/>
    <w:rsid w:val="00C4714A"/>
    <w:rsid w:val="00CB69A5"/>
    <w:rsid w:val="00D229EE"/>
    <w:rsid w:val="00D518B9"/>
    <w:rsid w:val="00D92470"/>
    <w:rsid w:val="00DD4B19"/>
    <w:rsid w:val="00E14B1C"/>
    <w:rsid w:val="00E72293"/>
    <w:rsid w:val="00E74E4D"/>
    <w:rsid w:val="00F024BF"/>
    <w:rsid w:val="00F2613A"/>
    <w:rsid w:val="00FB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0FD89FC6"/>
  <w15:chartTrackingRefBased/>
  <w15:docId w15:val="{CD732F79-FC06-41F0-BD0B-73AB23EFB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B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4B1C"/>
  </w:style>
  <w:style w:type="paragraph" w:styleId="a5">
    <w:name w:val="footer"/>
    <w:basedOn w:val="a"/>
    <w:link w:val="a6"/>
    <w:uiPriority w:val="99"/>
    <w:unhideWhenUsed/>
    <w:rsid w:val="00E14B1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4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6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口　泰司</dc:creator>
  <cp:keywords/>
  <dc:description/>
  <cp:lastModifiedBy>野口　泰司</cp:lastModifiedBy>
  <cp:revision>2</cp:revision>
  <dcterms:created xsi:type="dcterms:W3CDTF">2024-06-18T04:29:00Z</dcterms:created>
  <dcterms:modified xsi:type="dcterms:W3CDTF">2024-06-18T04:29:00Z</dcterms:modified>
</cp:coreProperties>
</file>